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717"/>
        <w:gridCol w:w="3320"/>
      </w:tblGrid>
      <w:tr w:rsidR="00542182" w:rsidRPr="0017524A" w:rsidTr="00ED60FF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542182" w:rsidRPr="0017524A" w:rsidRDefault="00542182" w:rsidP="00ED60FF">
            <w:pPr>
              <w:widowControl/>
              <w:shd w:val="clear" w:color="auto" w:fill="FFFFFF"/>
              <w:spacing w:before="60"/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</w:pPr>
            <w:bookmarkStart w:id="0" w:name="OLE_LINK11"/>
            <w:bookmarkStart w:id="1" w:name="OLE_LINK10"/>
            <w:bookmarkStart w:id="2" w:name="_Hlk59440257"/>
            <w:r w:rsidRPr="0017524A"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  <w:t>Name</w:t>
            </w:r>
            <w:bookmarkEnd w:id="0"/>
            <w:bookmarkEnd w:id="1"/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542182" w:rsidRPr="0017524A" w:rsidRDefault="00542182" w:rsidP="00ED60FF">
            <w:pPr>
              <w:widowControl/>
              <w:shd w:val="clear" w:color="auto" w:fill="FFFFFF"/>
              <w:spacing w:before="60"/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</w:pPr>
            <w:r w:rsidRPr="0017524A"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  <w:t>Disadvantages</w:t>
            </w:r>
          </w:p>
        </w:tc>
      </w:tr>
      <w:bookmarkEnd w:id="2"/>
      <w:tr w:rsidR="00542182" w:rsidRPr="0017524A" w:rsidTr="00ED60F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542182" w:rsidRPr="0017524A" w:rsidRDefault="00542182" w:rsidP="00ED60FF">
            <w:pPr>
              <w:widowControl/>
              <w:shd w:val="clear" w:color="auto" w:fill="FFFFFF"/>
              <w:spacing w:before="60"/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</w:pPr>
            <w:r w:rsidRPr="0017524A"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  <w:t>Digital watermarking technology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542182" w:rsidRPr="0017524A" w:rsidRDefault="00542182" w:rsidP="00ED60FF">
            <w:pPr>
              <w:widowControl/>
              <w:shd w:val="clear" w:color="auto" w:fill="FFFFFF"/>
              <w:spacing w:before="60"/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</w:pPr>
            <w:r w:rsidRPr="0017524A"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  <w:t>Easy to crack</w:t>
            </w:r>
          </w:p>
        </w:tc>
      </w:tr>
      <w:tr w:rsidR="00542182" w:rsidRPr="0017524A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2182" w:rsidRPr="0017524A" w:rsidRDefault="00542182" w:rsidP="00ED60FF">
            <w:pPr>
              <w:widowControl/>
              <w:shd w:val="clear" w:color="auto" w:fill="FFFFFF"/>
              <w:spacing w:before="60"/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</w:pPr>
            <w:r w:rsidRPr="0017524A"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  <w:t>Digital copyright management platfor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2182" w:rsidRPr="0017524A" w:rsidRDefault="00542182" w:rsidP="00ED60FF">
            <w:pPr>
              <w:widowControl/>
              <w:shd w:val="clear" w:color="auto" w:fill="FFFFFF"/>
              <w:spacing w:before="60"/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</w:pPr>
            <w:r w:rsidRPr="0017524A"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  <w:t>Protection cycle is long</w:t>
            </w:r>
          </w:p>
        </w:tc>
      </w:tr>
      <w:tr w:rsidR="00542182" w:rsidRPr="0017524A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542182" w:rsidRPr="0017524A" w:rsidRDefault="00542182" w:rsidP="00ED60FF">
            <w:pPr>
              <w:widowControl/>
              <w:shd w:val="clear" w:color="auto" w:fill="FFFFFF"/>
              <w:spacing w:before="60"/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</w:pPr>
            <w:r w:rsidRPr="0017524A"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  <w:t>Data storage based on third-party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542182" w:rsidRPr="0017524A" w:rsidRDefault="00542182" w:rsidP="00ED60FF">
            <w:pPr>
              <w:widowControl/>
              <w:shd w:val="clear" w:color="auto" w:fill="FFFFFF"/>
              <w:spacing w:before="60"/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</w:pPr>
            <w:r w:rsidRPr="0017524A"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  <w:t>Vulnerable to attack and tampering</w:t>
            </w:r>
          </w:p>
        </w:tc>
      </w:tr>
    </w:tbl>
    <w:p w:rsidR="00D32376" w:rsidRPr="00542182" w:rsidRDefault="00B848CD">
      <w:bookmarkStart w:id="3" w:name="_GoBack"/>
      <w:bookmarkEnd w:id="3"/>
    </w:p>
    <w:sectPr w:rsidR="00D32376" w:rsidRPr="00542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8CD" w:rsidRDefault="00B848CD" w:rsidP="00542182">
      <w:r>
        <w:separator/>
      </w:r>
    </w:p>
  </w:endnote>
  <w:endnote w:type="continuationSeparator" w:id="0">
    <w:p w:rsidR="00B848CD" w:rsidRDefault="00B848CD" w:rsidP="00542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8CD" w:rsidRDefault="00B848CD" w:rsidP="00542182">
      <w:r>
        <w:separator/>
      </w:r>
    </w:p>
  </w:footnote>
  <w:footnote w:type="continuationSeparator" w:id="0">
    <w:p w:rsidR="00B848CD" w:rsidRDefault="00B848CD" w:rsidP="00542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ABF"/>
    <w:rsid w:val="00224197"/>
    <w:rsid w:val="00406B6A"/>
    <w:rsid w:val="00536ABF"/>
    <w:rsid w:val="00542182"/>
    <w:rsid w:val="00B8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E11A91-229D-41CF-BB66-D0119D1ED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21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1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32:00Z</dcterms:created>
  <dcterms:modified xsi:type="dcterms:W3CDTF">2021-07-05T09:33:00Z</dcterms:modified>
</cp:coreProperties>
</file>